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47A97" w14:textId="7B05BA2D" w:rsidR="00AD77FA" w:rsidRDefault="00AD77FA" w:rsidP="00AD77FA">
      <w:pPr>
        <w:pStyle w:val="Heading1"/>
        <w:rPr>
          <w:i/>
          <w:iCs/>
        </w:rPr>
      </w:pPr>
      <w:r>
        <w:t xml:space="preserve">SUPPLEMENTARY DATA: Environment shapes the association between the skin microbiome and infection dynamics of the </w:t>
      </w:r>
      <w:proofErr w:type="spellStart"/>
      <w:r>
        <w:t>Dermocystid</w:t>
      </w:r>
      <w:proofErr w:type="spellEnd"/>
      <w:r>
        <w:t xml:space="preserve"> pathogen </w:t>
      </w:r>
      <w:r>
        <w:rPr>
          <w:i/>
          <w:iCs/>
        </w:rPr>
        <w:t>Amphibiothecum</w:t>
      </w:r>
      <w:r>
        <w:t xml:space="preserve"> in Palmate newts (</w:t>
      </w:r>
      <w:proofErr w:type="spellStart"/>
      <w:r>
        <w:rPr>
          <w:i/>
          <w:iCs/>
        </w:rPr>
        <w:t>Lissotrito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helveticus</w:t>
      </w:r>
      <w:proofErr w:type="spellEnd"/>
      <w:r>
        <w:t>)</w:t>
      </w:r>
      <w:r>
        <w:rPr>
          <w:i/>
          <w:iCs/>
        </w:rPr>
        <w:t>.</w:t>
      </w:r>
    </w:p>
    <w:p w14:paraId="7484634C" w14:textId="77777777" w:rsidR="00AD77FA" w:rsidRDefault="00AD77FA" w:rsidP="00AD77FA"/>
    <w:p w14:paraId="27E80D8E" w14:textId="5EDB944C" w:rsidR="00AD77FA" w:rsidRPr="00AD77FA" w:rsidRDefault="00AD77FA" w:rsidP="00AD77FA">
      <w:r>
        <w:rPr>
          <w:noProof/>
        </w:rPr>
        <w:drawing>
          <wp:inline distT="0" distB="0" distL="0" distR="0" wp14:anchorId="28D5124F" wp14:editId="07539879">
            <wp:extent cx="5731510" cy="5731510"/>
            <wp:effectExtent l="0" t="0" r="0" b="0"/>
            <wp:docPr id="778679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8679660" name="Picture 77867966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F86F8" w14:textId="09EDB3C3" w:rsidR="00EB743C" w:rsidRDefault="00AD77FA">
      <w:r>
        <w:rPr>
          <w:b/>
          <w:bCs/>
        </w:rPr>
        <w:t xml:space="preserve">Figure S1. Relationship between pond temperature and pH for 21 sites (n=187 measurements). </w:t>
      </w:r>
      <w:r>
        <w:t>A Bayesian mixed model controlling for site (random intercept) and day of measurement (day of year) recovered a positive association between temperature and pH</w:t>
      </w:r>
      <w:r w:rsidR="00F93AB7">
        <w:t xml:space="preserve"> (Table S1A)</w:t>
      </w:r>
      <w:r w:rsidR="005855CF">
        <w:t xml:space="preserve">. A random slope equivalent allowing slope to vary by site did not converge. </w:t>
      </w:r>
    </w:p>
    <w:p w14:paraId="0FAE8AEC" w14:textId="77777777" w:rsidR="003E36F4" w:rsidRDefault="003E36F4"/>
    <w:p w14:paraId="41AC9CE4" w14:textId="4E4C4369" w:rsidR="003E36F4" w:rsidRDefault="003E36F4">
      <w:r>
        <w:rPr>
          <w:noProof/>
        </w:rPr>
        <w:drawing>
          <wp:inline distT="0" distB="0" distL="0" distR="0" wp14:anchorId="5EC2F872" wp14:editId="49EFF401">
            <wp:extent cx="5397500" cy="4318000"/>
            <wp:effectExtent l="0" t="0" r="0" b="0"/>
            <wp:docPr id="18194039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403997" name="Picture 181940399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A39F7" w14:textId="1CA1A5EC" w:rsidR="003E36F4" w:rsidRDefault="003E36F4" w:rsidP="003E36F4">
      <w:r>
        <w:rPr>
          <w:b/>
          <w:bCs/>
        </w:rPr>
        <w:t xml:space="preserve">Figure S2. Relationship between pond </w:t>
      </w:r>
      <w:r w:rsidR="00AD2CA6">
        <w:rPr>
          <w:b/>
          <w:bCs/>
        </w:rPr>
        <w:t>altitude</w:t>
      </w:r>
      <w:r>
        <w:rPr>
          <w:b/>
          <w:bCs/>
        </w:rPr>
        <w:t xml:space="preserve"> and pH for 21 sites. </w:t>
      </w:r>
      <w:r>
        <w:t>A Bayesian mixed model controlling for site (random intercept) found no association between altitude and pH</w:t>
      </w:r>
      <w:r w:rsidR="00F93AB7">
        <w:t xml:space="preserve"> (Table S1B)</w:t>
      </w:r>
    </w:p>
    <w:p w14:paraId="617DEC6E" w14:textId="766D6702" w:rsidR="00773E1E" w:rsidRDefault="00773E1E">
      <w:r>
        <w:br w:type="page"/>
      </w:r>
    </w:p>
    <w:p w14:paraId="1C6B4CC5" w14:textId="77777777" w:rsidR="000769F7" w:rsidRDefault="000769F7" w:rsidP="000769F7">
      <w:r>
        <w:rPr>
          <w:noProof/>
        </w:rPr>
        <w:lastRenderedPageBreak/>
        <w:drawing>
          <wp:inline distT="0" distB="0" distL="0" distR="0" wp14:anchorId="7A4F8BFE" wp14:editId="58BA7ACB">
            <wp:extent cx="5731510" cy="5731510"/>
            <wp:effectExtent l="0" t="0" r="0" b="0"/>
            <wp:docPr id="8238371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837197" name="Picture 82383719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CDC62" w14:textId="77777777" w:rsidR="000769F7" w:rsidRPr="00276BD0" w:rsidRDefault="000769F7" w:rsidP="000769F7">
      <w:r>
        <w:rPr>
          <w:b/>
          <w:bCs/>
        </w:rPr>
        <w:t xml:space="preserve">Figure S3. </w:t>
      </w:r>
      <w:r w:rsidRPr="00DE3DF0">
        <w:t xml:space="preserve">Residual </w:t>
      </w:r>
      <w:r>
        <w:t>correlation plot of a general linear latent variable model after accounting for site and infection effects, highlight positively (red) and negatively (blue) associated sets of bacterial genera.</w:t>
      </w:r>
    </w:p>
    <w:p w14:paraId="20D1670E" w14:textId="77777777" w:rsidR="000769F7" w:rsidRDefault="000769F7"/>
    <w:p w14:paraId="2AA12B71" w14:textId="29B1B09E" w:rsidR="000769F7" w:rsidRDefault="000769F7">
      <w:r>
        <w:br w:type="page"/>
      </w:r>
    </w:p>
    <w:p w14:paraId="688AA390" w14:textId="77777777" w:rsidR="000769F7" w:rsidRDefault="000769F7"/>
    <w:p w14:paraId="0252163B" w14:textId="77777777" w:rsidR="00773E1E" w:rsidRDefault="00773E1E" w:rsidP="00773E1E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7C8BF4AB" wp14:editId="20363497">
            <wp:extent cx="5731510" cy="3182620"/>
            <wp:effectExtent l="0" t="0" r="0" b="5080"/>
            <wp:docPr id="31535978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359780" name="Picture 31535978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B91FA" w14:textId="465AFBB6" w:rsidR="00773E1E" w:rsidRPr="009D1998" w:rsidRDefault="00773E1E" w:rsidP="00773E1E">
      <w:r>
        <w:rPr>
          <w:b/>
          <w:bCs/>
        </w:rPr>
        <w:t>Figure S</w:t>
      </w:r>
      <w:r w:rsidR="000769F7">
        <w:rPr>
          <w:b/>
          <w:bCs/>
        </w:rPr>
        <w:t>4</w:t>
      </w:r>
      <w:r>
        <w:rPr>
          <w:b/>
          <w:bCs/>
        </w:rPr>
        <w:t xml:space="preserve">. </w:t>
      </w:r>
      <w:r>
        <w:t xml:space="preserve">Core microbiota variation by site, where core ASVs are identified as occurring in at least 80% of samples from a site </w:t>
      </w:r>
      <w:r>
        <w:rPr>
          <w:b/>
          <w:bCs/>
        </w:rPr>
        <w:t xml:space="preserve">(A) </w:t>
      </w:r>
      <w:r>
        <w:t xml:space="preserve">Family-level taxonomy of ASVs occurring in at least 80% of samples within a site, with total number of </w:t>
      </w:r>
      <w:proofErr w:type="gramStart"/>
      <w:r>
        <w:t>core</w:t>
      </w:r>
      <w:proofErr w:type="gramEnd"/>
      <w:r>
        <w:t xml:space="preserve"> ASVs shown above bars. Taxonomy is grouped at the Family level. Families with only a single ASV have been collapsed into the ‘Other’ category for clarity of plotting </w:t>
      </w:r>
      <w:r>
        <w:rPr>
          <w:b/>
          <w:bCs/>
        </w:rPr>
        <w:t xml:space="preserve">(B) </w:t>
      </w:r>
      <w:r w:rsidRPr="003B1F5D">
        <w:t>Venn diagram show</w:t>
      </w:r>
      <w:r>
        <w:t xml:space="preserve">ing </w:t>
      </w:r>
      <w:r w:rsidRPr="003B1F5D">
        <w:t xml:space="preserve">number of unique </w:t>
      </w:r>
      <w:r>
        <w:t xml:space="preserve">and shared core microbiota ASVs by site. </w:t>
      </w:r>
    </w:p>
    <w:p w14:paraId="5E15B874" w14:textId="77777777" w:rsidR="00FE589D" w:rsidRDefault="00FE589D" w:rsidP="003E36F4"/>
    <w:p w14:paraId="22AB3389" w14:textId="77777777" w:rsidR="00773E1E" w:rsidRDefault="00773E1E" w:rsidP="003E36F4"/>
    <w:p w14:paraId="13F34366" w14:textId="77777777" w:rsidR="00773E1E" w:rsidRDefault="00773E1E" w:rsidP="003E36F4"/>
    <w:p w14:paraId="6896DF9B" w14:textId="195D179B" w:rsidR="00FE589D" w:rsidRDefault="00FE589D">
      <w:r>
        <w:br w:type="page"/>
      </w:r>
    </w:p>
    <w:p w14:paraId="235F47AA" w14:textId="77777777" w:rsidR="00FE589D" w:rsidRDefault="00FE589D" w:rsidP="003E36F4"/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945"/>
        <w:gridCol w:w="620"/>
        <w:gridCol w:w="1099"/>
        <w:gridCol w:w="1118"/>
        <w:gridCol w:w="597"/>
        <w:gridCol w:w="983"/>
        <w:gridCol w:w="895"/>
      </w:tblGrid>
      <w:tr w:rsidR="00FE589D" w:rsidRPr="00FE589D" w14:paraId="4C77259B" w14:textId="77777777" w:rsidTr="00FE589D">
        <w:trPr>
          <w:trHeight w:val="4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4A4E9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28"/>
                <w:szCs w:val="28"/>
              </w:rPr>
              <w:t>A) pH and Pond Temperature</w:t>
            </w:r>
          </w:p>
        </w:tc>
      </w:tr>
      <w:tr w:rsidR="00FE589D" w:rsidRPr="00FE589D" w14:paraId="53AD1566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9689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 xml:space="preserve">~site (Number of levels: 21)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B678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1C59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3475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35A32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2D5E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5CF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610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0E21B31B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D68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5B9A9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6B73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F990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Lower 95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DA89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Upper 9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8FB7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22012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Bulk_ES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1C0B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Tail_ESS</w:t>
            </w:r>
            <w:proofErr w:type="spellEnd"/>
          </w:p>
        </w:tc>
      </w:tr>
      <w:tr w:rsidR="00FE589D" w:rsidRPr="00FE589D" w14:paraId="59F70930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0D5DF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proofErr w:type="spellStart"/>
            <w:r w:rsidRPr="00FE589D">
              <w:rPr>
                <w:sz w:val="18"/>
                <w:szCs w:val="18"/>
              </w:rPr>
              <w:t>sd</w:t>
            </w:r>
            <w:proofErr w:type="spellEnd"/>
            <w:r w:rsidRPr="00FE589D">
              <w:rPr>
                <w:sz w:val="18"/>
                <w:szCs w:val="18"/>
              </w:rPr>
              <w:t>(Intercept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954A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2A72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4D4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6BEB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E904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25B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6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4FC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093</w:t>
            </w:r>
          </w:p>
        </w:tc>
      </w:tr>
      <w:tr w:rsidR="00FE589D" w:rsidRPr="00FE589D" w14:paraId="548CDE72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615B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BE7FB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F4EB2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B339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A39CB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80168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B265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AEB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64AB77D2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97F3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 xml:space="preserve">Population-Level Effects: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82BA1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E9DF9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353E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78EA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DB0B4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0C16E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8336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58111C56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9EE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3E02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3C0DE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054D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Lower 95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3018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Upper 9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C962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8512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Bulk_ES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06E3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Tail_ESS</w:t>
            </w:r>
            <w:proofErr w:type="spellEnd"/>
          </w:p>
        </w:tc>
      </w:tr>
      <w:tr w:rsidR="00FE589D" w:rsidRPr="00FE589D" w14:paraId="4819BD34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0269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Intercep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E3096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5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ADE6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159E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5.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14670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5.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E9B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DDFB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7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EE82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327</w:t>
            </w:r>
          </w:p>
        </w:tc>
      </w:tr>
      <w:tr w:rsidR="00FE589D" w:rsidRPr="00FE589D" w14:paraId="18ECD007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C54C6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Pond Temperature (C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CD0473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0856C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7B4B51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5160E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2BD05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41E0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75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0C18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448</w:t>
            </w:r>
          </w:p>
        </w:tc>
      </w:tr>
      <w:tr w:rsidR="00FE589D" w:rsidRPr="00FE589D" w14:paraId="2072BB25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565AC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Date (DOY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4A5C1E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-0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C9C3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C13E4B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-0.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FC76C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-0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23D9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1D55F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6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F37F9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182</w:t>
            </w:r>
          </w:p>
        </w:tc>
      </w:tr>
      <w:tr w:rsidR="00FE589D" w:rsidRPr="00FE589D" w14:paraId="4E49EB6D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3482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56A9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A7FC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4B09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6107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0B55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81C9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E7EA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68C40A71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9243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 xml:space="preserve">Family Specific Parameters: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C9C4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2B3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7E21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8FF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E66EC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F392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BF8A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5AB745BA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6DE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7953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5985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FA2B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Lower 95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F598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Upper 9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CE57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BEB0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Bulk_ES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D5309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Tail_ESS</w:t>
            </w:r>
            <w:proofErr w:type="spellEnd"/>
          </w:p>
        </w:tc>
      </w:tr>
      <w:tr w:rsidR="00FE589D" w:rsidRPr="00FE589D" w14:paraId="74718A67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AD90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sigm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4769A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26A6FE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E14F30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3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7DA72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4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44AD6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7E483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552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6373B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744</w:t>
            </w:r>
          </w:p>
        </w:tc>
      </w:tr>
      <w:tr w:rsidR="00FE589D" w:rsidRPr="00FE589D" w14:paraId="6955FBF8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858F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8741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AD51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DB0F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B819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7544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97E8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6FD4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5E64F810" w14:textId="77777777" w:rsidTr="00FE589D">
        <w:trPr>
          <w:trHeight w:val="44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03EC6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32"/>
                <w:szCs w:val="32"/>
              </w:rPr>
              <w:t>B) pH and Altitude</w:t>
            </w:r>
          </w:p>
        </w:tc>
      </w:tr>
      <w:tr w:rsidR="00FE589D" w:rsidRPr="00FE589D" w14:paraId="1FD9FAD6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5840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 xml:space="preserve">~site (Number of levels: 21)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F724E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F91F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EB7C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C9FE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8D5D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148CB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4E7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25E73B9C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AD1A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6B41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67EB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6AE7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Lower 95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F329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Upper 9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6487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79D2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Bulk_ES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1A8B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Tail_ESS</w:t>
            </w:r>
            <w:proofErr w:type="spellEnd"/>
          </w:p>
        </w:tc>
      </w:tr>
      <w:tr w:rsidR="00FE589D" w:rsidRPr="00FE589D" w14:paraId="4A41D184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A5EA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proofErr w:type="spellStart"/>
            <w:r w:rsidRPr="00FE589D">
              <w:rPr>
                <w:sz w:val="18"/>
                <w:szCs w:val="18"/>
              </w:rPr>
              <w:t>sd</w:t>
            </w:r>
            <w:proofErr w:type="spellEnd"/>
            <w:r w:rsidRPr="00FE589D">
              <w:rPr>
                <w:sz w:val="18"/>
                <w:szCs w:val="18"/>
              </w:rPr>
              <w:t>(Intercept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DE7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E80FA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6D96D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05EF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08BC6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EFE9F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0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15D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151</w:t>
            </w:r>
          </w:p>
        </w:tc>
      </w:tr>
      <w:tr w:rsidR="00FE589D" w:rsidRPr="00FE589D" w14:paraId="60A646CE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F8AD2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7A46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9D0E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02D1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EF8DF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60E6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821E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BC22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69CFA546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4099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 xml:space="preserve">Population-Level Effects: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1FC6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C1E1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8B23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929C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3CCB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1495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73F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0764BA86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44BB7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8ACA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4305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F646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Lower 95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C500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Upper 9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8E95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AE16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Bulk_ES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7888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Tail_ESS</w:t>
            </w:r>
            <w:proofErr w:type="spellEnd"/>
          </w:p>
        </w:tc>
      </w:tr>
      <w:tr w:rsidR="00FE589D" w:rsidRPr="00FE589D" w14:paraId="7A1F89B3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4543D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Intercep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6C6B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6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30EC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4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7E5D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5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8B3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7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266E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09F4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1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9943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844</w:t>
            </w:r>
          </w:p>
        </w:tc>
      </w:tr>
      <w:tr w:rsidR="00FE589D" w:rsidRPr="00FE589D" w14:paraId="3D42D8A0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7EE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Al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4CE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B30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D21B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-0.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2495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4B89D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B64C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29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2F56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831</w:t>
            </w:r>
          </w:p>
        </w:tc>
      </w:tr>
      <w:tr w:rsidR="00FE589D" w:rsidRPr="00FE589D" w14:paraId="68D27520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388F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proofErr w:type="spellStart"/>
            <w:r w:rsidRPr="00FE589D">
              <w:rPr>
                <w:sz w:val="18"/>
                <w:szCs w:val="18"/>
              </w:rPr>
              <w:t>date_doy_z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95E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66B20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8AE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-0.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CFC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FBE8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BB5D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54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AE96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717</w:t>
            </w:r>
          </w:p>
        </w:tc>
      </w:tr>
      <w:tr w:rsidR="00FE589D" w:rsidRPr="00FE589D" w14:paraId="17EB6114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3526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DB8F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ADE1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15BAC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7B2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02ED7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1AF25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8EB64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6D20C70F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F895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 xml:space="preserve">Family Specific Parameters: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4E70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DE26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523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C05C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46DE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6407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2EEB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</w:tr>
      <w:tr w:rsidR="00FE589D" w:rsidRPr="00FE589D" w14:paraId="26F42D6B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748D" w14:textId="77777777" w:rsidR="00FE589D" w:rsidRPr="00FE589D" w:rsidRDefault="00FE589D" w:rsidP="00FE589D">
            <w:pPr>
              <w:rPr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007F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CAF40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FD0B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Lower 95%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8430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r w:rsidRPr="00FE589D">
              <w:rPr>
                <w:b/>
                <w:bCs/>
                <w:sz w:val="18"/>
                <w:szCs w:val="18"/>
              </w:rPr>
              <w:t>Upper 95%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6DC37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Rhat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D4FF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Bulk_ESS</w:t>
            </w:r>
            <w:proofErr w:type="spellEnd"/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E8C8" w14:textId="77777777" w:rsidR="00FE589D" w:rsidRPr="00FE589D" w:rsidRDefault="00FE589D" w:rsidP="00FE589D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FE589D">
              <w:rPr>
                <w:b/>
                <w:bCs/>
                <w:sz w:val="18"/>
                <w:szCs w:val="18"/>
              </w:rPr>
              <w:t>Tail_ESS</w:t>
            </w:r>
            <w:proofErr w:type="spellEnd"/>
          </w:p>
        </w:tc>
      </w:tr>
      <w:tr w:rsidR="00FE589D" w:rsidRPr="00FE589D" w14:paraId="03DDB766" w14:textId="77777777" w:rsidTr="00FE589D">
        <w:trPr>
          <w:trHeight w:val="320"/>
        </w:trPr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F1B32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sigma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2FEEB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A483A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0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1A9A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4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66653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0.6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06540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9460D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198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16007" w14:textId="77777777" w:rsidR="00FE589D" w:rsidRPr="00FE589D" w:rsidRDefault="00FE589D" w:rsidP="00FE589D">
            <w:pPr>
              <w:rPr>
                <w:sz w:val="18"/>
                <w:szCs w:val="18"/>
              </w:rPr>
            </w:pPr>
            <w:r w:rsidRPr="00FE589D">
              <w:rPr>
                <w:sz w:val="18"/>
                <w:szCs w:val="18"/>
              </w:rPr>
              <w:t>2029</w:t>
            </w:r>
          </w:p>
        </w:tc>
      </w:tr>
    </w:tbl>
    <w:p w14:paraId="58CD6A12" w14:textId="77777777" w:rsidR="003E36F4" w:rsidRDefault="003E36F4"/>
    <w:p w14:paraId="3937E355" w14:textId="0FE97D65" w:rsidR="00FE589D" w:rsidRDefault="00FE589D">
      <w:r>
        <w:rPr>
          <w:b/>
          <w:bCs/>
        </w:rPr>
        <w:t xml:space="preserve">Table S1. Model output for relationship between pH and A) temperature and B) altitude. </w:t>
      </w:r>
      <w:r>
        <w:t xml:space="preserve">Model is a Bayesian GLMM with random site intercepts. A random slope model with varying slopes for temperature/altitude given site would not converge. </w:t>
      </w:r>
    </w:p>
    <w:p w14:paraId="11D96000" w14:textId="77777777" w:rsidR="006B6FD1" w:rsidRDefault="006B6FD1"/>
    <w:p w14:paraId="66F648EA" w14:textId="51C666ED" w:rsidR="006B6FD1" w:rsidRPr="00FE589D" w:rsidRDefault="006B6FD1"/>
    <w:sectPr w:rsidR="006B6FD1" w:rsidRPr="00FE58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5DB"/>
    <w:rsid w:val="000769F7"/>
    <w:rsid w:val="001A1089"/>
    <w:rsid w:val="003E36F4"/>
    <w:rsid w:val="005855CF"/>
    <w:rsid w:val="006B6FD1"/>
    <w:rsid w:val="00773E1E"/>
    <w:rsid w:val="007D554B"/>
    <w:rsid w:val="008E2FCF"/>
    <w:rsid w:val="00A43B99"/>
    <w:rsid w:val="00AA0CB2"/>
    <w:rsid w:val="00AD2CA6"/>
    <w:rsid w:val="00AD77FA"/>
    <w:rsid w:val="00B675DB"/>
    <w:rsid w:val="00BB64C9"/>
    <w:rsid w:val="00C6079B"/>
    <w:rsid w:val="00EB743C"/>
    <w:rsid w:val="00F93AB7"/>
    <w:rsid w:val="00FE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72EDC"/>
  <w15:chartTrackingRefBased/>
  <w15:docId w15:val="{DC418151-44A8-E24E-A580-412FB794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5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5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5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5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5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5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5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5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6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Xavier</dc:creator>
  <cp:keywords/>
  <dc:description/>
  <cp:lastModifiedBy>Harrison, Xavier</cp:lastModifiedBy>
  <cp:revision>10</cp:revision>
  <dcterms:created xsi:type="dcterms:W3CDTF">2024-03-30T09:59:00Z</dcterms:created>
  <dcterms:modified xsi:type="dcterms:W3CDTF">2025-11-26T19:00:00Z</dcterms:modified>
</cp:coreProperties>
</file>